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A899B" w14:textId="59922660" w:rsidR="00AE4788" w:rsidRPr="00FF676D" w:rsidRDefault="008B08DF" w:rsidP="00B33429">
      <w:pPr>
        <w:widowControl/>
        <w:spacing w:afterLines="50" w:after="120"/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</w:pPr>
      <w:r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 xml:space="preserve">Supplementary Table </w:t>
      </w:r>
      <w:r w:rsidR="00B93C6B"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>2</w:t>
      </w:r>
      <w:r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 xml:space="preserve">. The </w:t>
      </w:r>
      <w:r w:rsidR="00B93C6B"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>drug-resistance</w:t>
      </w:r>
      <w:r w:rsidR="007E1D57"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 xml:space="preserve"> </w:t>
      </w:r>
      <w:r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 xml:space="preserve">gene list in </w:t>
      </w:r>
      <w:r w:rsidR="007E1D57"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>EGFR</w:t>
      </w:r>
      <w:r w:rsidR="007E1D57"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8"/>
          <w:szCs w:val="28"/>
          <w:vertAlign w:val="superscript"/>
        </w:rPr>
        <w:t>L858R</w:t>
      </w:r>
      <w:r w:rsidR="007E1D57"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>-p53</w:t>
      </w:r>
      <w:r w:rsidR="003A4F3C"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8"/>
          <w:szCs w:val="28"/>
          <w:vertAlign w:val="superscript"/>
        </w:rPr>
        <w:t>+/+</w:t>
      </w:r>
      <w:r w:rsidR="007E1D57" w:rsidRPr="00FF676D">
        <w:rPr>
          <w:rFonts w:asciiTheme="majorEastAsia" w:eastAsiaTheme="majorEastAsia" w:hAnsiTheme="majorEastAsia" w:cs="Arial"/>
          <w:b/>
          <w:bCs/>
          <w:color w:val="000000" w:themeColor="text1"/>
          <w:kern w:val="0"/>
          <w:sz w:val="22"/>
        </w:rPr>
        <w:t xml:space="preserve"> mice</w:t>
      </w:r>
    </w:p>
    <w:tbl>
      <w:tblPr>
        <w:tblpPr w:leftFromText="180" w:rightFromText="180" w:vertAnchor="text" w:tblpY="1"/>
        <w:tblOverlap w:val="never"/>
        <w:tblW w:w="99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62"/>
        <w:gridCol w:w="1923"/>
        <w:gridCol w:w="3552"/>
        <w:gridCol w:w="992"/>
        <w:gridCol w:w="992"/>
      </w:tblGrid>
      <w:tr w:rsidR="00FF676D" w:rsidRPr="00FF676D" w14:paraId="0F4567B3" w14:textId="32FEC5BE" w:rsidTr="007E184B">
        <w:trPr>
          <w:trHeight w:val="324"/>
        </w:trPr>
        <w:tc>
          <w:tcPr>
            <w:tcW w:w="2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E27F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>Ensembl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Gene ID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09C4" w14:textId="77777777" w:rsidR="005E7DBE" w:rsidRPr="00FF676D" w:rsidRDefault="005E7DBE" w:rsidP="005E7DBE">
            <w:pPr>
              <w:widowControl/>
              <w:ind w:leftChars="-65" w:left="-156"/>
              <w:jc w:val="center"/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5FB2" w14:textId="77777777" w:rsidR="005E7DBE" w:rsidRPr="00FF676D" w:rsidRDefault="005E7DBE" w:rsidP="005E7DBE">
            <w:pPr>
              <w:widowControl/>
              <w:ind w:leftChars="111" w:left="266"/>
              <w:jc w:val="center"/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>Gene Full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120C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>CHROM</w:t>
            </w: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mic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EF034" w14:textId="5E5E6925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b/>
                <w:bCs/>
                <w:color w:val="000000" w:themeColor="text1"/>
                <w:kern w:val="0"/>
                <w:sz w:val="20"/>
                <w:szCs w:val="20"/>
              </w:rPr>
              <w:t>CHROM</w:t>
            </w: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Human)</w:t>
            </w:r>
          </w:p>
        </w:tc>
      </w:tr>
      <w:tr w:rsidR="00FF676D" w:rsidRPr="00FF676D" w14:paraId="76FC9C9B" w14:textId="375DAC64" w:rsidTr="007E184B">
        <w:trPr>
          <w:trHeight w:val="32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5C1243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660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52358123" w14:textId="77777777" w:rsidR="005E7DBE" w:rsidRPr="00FF676D" w:rsidRDefault="005E7DBE" w:rsidP="005E7DBE">
            <w:pPr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tpn14</w:t>
            </w:r>
          </w:p>
        </w:tc>
        <w:tc>
          <w:tcPr>
            <w:tcW w:w="3552" w:type="dxa"/>
            <w:shd w:val="clear" w:color="auto" w:fill="auto"/>
            <w:noWrap/>
            <w:vAlign w:val="center"/>
            <w:hideMark/>
          </w:tcPr>
          <w:p w14:paraId="69A7EBA9" w14:textId="77777777" w:rsidR="005E7DBE" w:rsidRPr="00FF676D" w:rsidRDefault="005E7DBE" w:rsidP="005E7DBE">
            <w:pPr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rotein tyrosine phosphatase, non-receptor type 14(Ptpn1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08AB54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145DD22F" w14:textId="1394D1E1" w:rsidR="005E7DBE" w:rsidRPr="00FF676D" w:rsidRDefault="00172A41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FF676D" w:rsidRPr="00FF676D" w14:paraId="5DD2F3A0" w14:textId="079C2E67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10DCEB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6630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811E4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Batf3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32E99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basic leucine zipper transcription factor, ATF-like 3(Batf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AF6419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10D45AF" w14:textId="342C1C25" w:rsidR="005E7DBE" w:rsidRPr="00FF676D" w:rsidRDefault="00845E90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2958DBDC" w14:textId="3DD83A88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92A2E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37375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3CD27" w14:textId="46913950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Hhat</w:t>
            </w:r>
            <w:proofErr w:type="spellEnd"/>
            <w:r w:rsidR="00091FA5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* 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20B9D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hedgehog acyltransferase(</w:t>
            </w: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Hhat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945F16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1A4AF5A" w14:textId="7103C7A1" w:rsidR="005E7DBE" w:rsidRPr="00FF676D" w:rsidRDefault="00845E90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6692C928" w14:textId="5D45B2C3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7610F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6609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5369FF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Ush2a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6248B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usherin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(Ush2a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4B839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94DE899" w14:textId="1E4F20D5" w:rsidR="005E7DBE" w:rsidRPr="00FF676D" w:rsidRDefault="00845E90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066A5DCF" w14:textId="3A2C439F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BEBE8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57072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D5FE19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pata45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1BE41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permatogenesis associated 45(Spata4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6C8DCB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6E4B140" w14:textId="34FAC635" w:rsidR="005E7DBE" w:rsidRPr="00FF676D" w:rsidRDefault="002A6DEC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29B00EA2" w14:textId="3CDB81F8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9D747D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62510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8AB247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Nsl1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649F3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NSL1, MIS12 kinetochore complex component(Nsl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FC84B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4BAFB3B" w14:textId="2573DBE5" w:rsidR="005E7DBE" w:rsidRPr="00FF676D" w:rsidRDefault="002A6DEC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6BB9B083" w14:textId="7B88E357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2E26F4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6150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995122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Mff</w:t>
            </w:r>
            <w:proofErr w:type="spellEnd"/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CA4DCE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mitochondrial fission factor(</w:t>
            </w: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Mff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7CA7B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D323F14" w14:textId="0BC8387C" w:rsidR="005E7DBE" w:rsidRPr="00FF676D" w:rsidRDefault="002A6DEC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FF676D" w:rsidRPr="00FF676D" w14:paraId="20BE70AD" w14:textId="3D9AC4D7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58F18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66595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F6F26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Flvcr1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7E012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feline leukemia virus subgroup C cellular receptor 1(Flvcr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7BCF28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4D611BE" w14:textId="6A30CFC0" w:rsidR="005E7DBE" w:rsidRPr="00FF676D" w:rsidRDefault="002A6DEC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349F3047" w14:textId="090EBDED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5726A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73631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336FC" w14:textId="77777777" w:rsidR="005E7DBE" w:rsidRPr="00FF676D" w:rsidRDefault="00000000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7" w:history="1">
              <w:r w:rsidR="005E7DBE" w:rsidRPr="00FF676D">
                <w:rPr>
                  <w:rFonts w:asciiTheme="majorEastAsia" w:eastAsiaTheme="majorEastAsia" w:hAnsiTheme="majorEastAsia"/>
                  <w:color w:val="000000" w:themeColor="text1"/>
                  <w:kern w:val="0"/>
                  <w:sz w:val="20"/>
                  <w:szCs w:val="20"/>
                </w:rPr>
                <w:t>Gm10553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1194C" w14:textId="494078AF" w:rsidR="005E7DBE" w:rsidRPr="00FF676D" w:rsidRDefault="00F27DBD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predicted gene </w:t>
            </w: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0553 (Gm1055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4317B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F36E764" w14:textId="6A7EE5DB" w:rsidR="005E7DBE" w:rsidRPr="00FF676D" w:rsidRDefault="00F27DBD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5063AFB4" w14:textId="23BB86C9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0BD6A1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58248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5B93B" w14:textId="3F196C38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Kcnh1</w:t>
            </w:r>
            <w:r w:rsidR="00091FA5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FBEA4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otassium voltage-gated channel, subfamily H (</w:t>
            </w: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ag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-related), member 1(Kcnh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14183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960E2E2" w14:textId="79D08D3E" w:rsidR="005E7DBE" w:rsidRPr="00FF676D" w:rsidRDefault="00F27DBD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0FEBCD5E" w14:textId="512C40FA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586DA6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6632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34A4E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Tatdn3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65360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TatD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DNase domain containing 3(Tatdn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956D4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7485562" w14:textId="10CC39D6" w:rsidR="005E7DBE" w:rsidRPr="00FF676D" w:rsidRDefault="00F27DBD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5E522D75" w14:textId="1D67DCC1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2434D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90165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CBBA2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Ugt1a10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72DD0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UDP glycosyltransferase 1 family, polypeptide A10(Ugt1a1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35570F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B223AE" w14:textId="08D76422" w:rsidR="005E7DBE" w:rsidRPr="00FF676D" w:rsidRDefault="00F27DBD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FF676D" w:rsidRPr="00FF676D" w14:paraId="4BE755EC" w14:textId="1362FD06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6D7D2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03135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23F7F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Cnot11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3ACB6B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CCR4-NOT transcription complex, subunit 11(Cnot1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9AB15E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905C88C" w14:textId="293BC68A" w:rsidR="005E7DBE" w:rsidRPr="00FF676D" w:rsidRDefault="007E184B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FF676D" w:rsidRPr="00FF676D" w14:paraId="1B200D86" w14:textId="06761FE0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80E89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6605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26267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Cenpf</w:t>
            </w:r>
            <w:proofErr w:type="spellEnd"/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5F1F2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centromere protein F(</w:t>
            </w: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Cenpf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F9361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CDC9F0F" w14:textId="17026FD6" w:rsidR="005E7DBE" w:rsidRPr="00FF676D" w:rsidRDefault="007E184B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61C0D60C" w14:textId="43CC2FD0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39A1B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6432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2BE224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Avpr1b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8F3ADF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arginine vasopressin receptor 1B(Avpr1b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254E7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2A4BC97" w14:textId="2AFA0F28" w:rsidR="005E7DBE" w:rsidRPr="00FF676D" w:rsidRDefault="007E184B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451DF0ED" w14:textId="0DE77893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E083AB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37318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813E1" w14:textId="3D2A1DA3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Traf3ip3</w:t>
            </w:r>
            <w:r w:rsidR="00091FA5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F99FF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TRAF3 interacting protein 3(Traf3ip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139DC2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044D81C" w14:textId="38215FE3" w:rsidR="005E7DBE" w:rsidRPr="00FF676D" w:rsidRDefault="007E184B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6B0E50F9" w14:textId="77F36E6B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B0821A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37461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BD64C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Ints7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D8D397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integrator complex subunit 7(Ints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A0140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270AAA1" w14:textId="62E41854" w:rsidR="005E7DBE" w:rsidRPr="00FF676D" w:rsidRDefault="007E184B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720BD520" w14:textId="3DD03C10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4C48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114582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36B4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3110040M04Rik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7B58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RIKEN cDNA 3110040M04 gene(3110040M04Rik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C4A5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EF29E58" w14:textId="73FB64E9" w:rsidR="005E7DBE" w:rsidRPr="00FF676D" w:rsidRDefault="005E5E54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4FB32967" w14:textId="394E1470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0FAE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581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6525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Dhtkd1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1B99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dehydrogenase E1 and transketolase domain containing 1(Dhtkd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B0A6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E66738" w14:textId="60E511CB" w:rsidR="005E7DBE" w:rsidRPr="00FF676D" w:rsidRDefault="005E5E54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FF676D" w:rsidRPr="00FF676D" w14:paraId="1F94ABBD" w14:textId="6AEE501C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32AE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7517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0405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Ankrd60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003F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ankyrin repeat domain 60(Ankrd6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2ED9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4B3352A" w14:textId="5A1C5ED0" w:rsidR="005E7DBE" w:rsidRPr="00FF676D" w:rsidRDefault="005E5E54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2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FF676D" w:rsidRPr="00FF676D" w14:paraId="589246EB" w14:textId="0F3BE4F1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358C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4240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0511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Dennd4b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2269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DENN/MADD domain containing 4B(Dennd4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E9B0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E2EBB" w14:textId="35115DAF" w:rsidR="005E7DBE" w:rsidRPr="00FF676D" w:rsidRDefault="005E5E54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4D7E3B18" w14:textId="05D05C35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7A7C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4644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F46F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Camk2n1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3D3D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calcium/calmodulin-dependent protein kinase II inhibitor 1(Camk2n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0AC0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C86DC" w14:textId="54371ACE" w:rsidR="005E7DBE" w:rsidRPr="00FF676D" w:rsidRDefault="005E5E54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676D" w:rsidRPr="00FF676D" w14:paraId="2C3DEBF1" w14:textId="0BA6FA8C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E227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0551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FB95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or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886D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cytochrome p450 oxidoreductase(Por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9CD4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AEDFDC" w14:textId="45985922" w:rsidR="005E7DBE" w:rsidRPr="00FF676D" w:rsidRDefault="005E5E54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FF676D" w:rsidRPr="00FF676D" w14:paraId="371C25F4" w14:textId="69A24BBB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3F76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91897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7394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Gm17019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A2D8" w14:textId="7C9544E1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redicted gene 17019</w:t>
            </w:r>
            <w:r w:rsidR="005E14CC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(Gm1701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2D82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729A9FC" w14:textId="263F6677" w:rsidR="005E7DBE" w:rsidRPr="00FF676D" w:rsidRDefault="00C246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4B958C75" w14:textId="42FD2BAD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DC87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970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0D8B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Fscn3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79EB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fascin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actin-bundling protein 3(Fscn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FFEB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7B281" w14:textId="16ABD7C6" w:rsidR="005E7DBE" w:rsidRPr="00FF676D" w:rsidRDefault="00C246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FF676D" w:rsidRPr="00FF676D" w14:paraId="0F1C1847" w14:textId="50D07AFA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39B3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lastRenderedPageBreak/>
              <w:t>ENSMUSG0000006109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4FA9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Gapdhs</w:t>
            </w:r>
            <w:proofErr w:type="spellEnd"/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D2C0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glyceraldehyde-3-phosphate dehydrogenase, spermatogenic(</w:t>
            </w: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Gapdhs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C6BF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9B4741" w14:textId="03AE331D" w:rsidR="005E7DBE" w:rsidRPr="00FF676D" w:rsidRDefault="00C246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F676D" w:rsidRPr="00FF676D" w14:paraId="3F6E164A" w14:textId="5BCC3400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1543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95864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9164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Vmn1r77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924D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vomeronasal 1 receptor 77(Vmn1r7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803E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33472B6" w14:textId="73E76ED8" w:rsidR="005E7DBE" w:rsidRPr="00FF676D" w:rsidRDefault="00C246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0D9DE099" w14:textId="7A05C46B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F28A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6200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9A48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Hsh2d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A9A0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hematopoietic SH2 domain containing(Hsh2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4781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1DF487" w14:textId="002F9FE1" w:rsidR="005E7DBE" w:rsidRPr="00FF676D" w:rsidRDefault="00C246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F676D" w:rsidRPr="00FF676D" w14:paraId="694407DA" w14:textId="108BAF4F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17D5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74064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46CF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Mlycd</w:t>
            </w:r>
            <w:proofErr w:type="spellEnd"/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3391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malonyl-CoA decarboxylase(</w:t>
            </w: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Mlycd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F647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2BEBAA3" w14:textId="178D9FC3" w:rsidR="005E7DBE" w:rsidRPr="00FF676D" w:rsidRDefault="00C246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FF676D" w:rsidRPr="00FF676D" w14:paraId="0CCEF154" w14:textId="48E59BAA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3067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7456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C312" w14:textId="77777777" w:rsidR="005E7DBE" w:rsidRPr="00FF676D" w:rsidRDefault="00000000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8" w:history="1">
              <w:r w:rsidR="005E7DBE" w:rsidRPr="00FF676D">
                <w:rPr>
                  <w:rFonts w:asciiTheme="majorEastAsia" w:eastAsiaTheme="majorEastAsia" w:hAnsiTheme="majorEastAsia"/>
                  <w:color w:val="000000" w:themeColor="text1"/>
                  <w:kern w:val="0"/>
                  <w:sz w:val="20"/>
                  <w:szCs w:val="20"/>
                </w:rPr>
                <w:t>Gm10720</w:t>
              </w:r>
            </w:hyperlink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79DB" w14:textId="6D310C0D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redicted gene 10720</w:t>
            </w:r>
            <w:r w:rsidR="00672935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(Gm1072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AB1D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12BEEE" w14:textId="114156F5" w:rsidR="005E7DBE" w:rsidRPr="00FF676D" w:rsidRDefault="00672935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018AB226" w14:textId="0AD01383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CDA96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95891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2A99BD" w14:textId="77777777" w:rsidR="005E7DBE" w:rsidRPr="00FF676D" w:rsidRDefault="00000000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9" w:history="1">
              <w:r w:rsidR="005E7DBE" w:rsidRPr="00FF676D">
                <w:rPr>
                  <w:rFonts w:asciiTheme="majorEastAsia" w:eastAsiaTheme="majorEastAsia" w:hAnsiTheme="majorEastAsia"/>
                  <w:color w:val="000000" w:themeColor="text1"/>
                  <w:kern w:val="0"/>
                  <w:sz w:val="20"/>
                  <w:szCs w:val="20"/>
                </w:rPr>
                <w:t>Gm10717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58BB35" w14:textId="0DA82D5C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redicted gene 10717</w:t>
            </w:r>
            <w:r w:rsidR="00672935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(Gm1071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12A808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611205D" w14:textId="12B19C6B" w:rsidR="005E7DBE" w:rsidRPr="00FF676D" w:rsidRDefault="00672935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1F6A676C" w14:textId="09A4576E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FD13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96385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8E42" w14:textId="77777777" w:rsidR="005E7DBE" w:rsidRPr="00FF676D" w:rsidRDefault="00000000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0" w:history="1">
              <w:r w:rsidR="005E7DBE" w:rsidRPr="00FF676D">
                <w:rPr>
                  <w:rFonts w:asciiTheme="majorEastAsia" w:eastAsiaTheme="majorEastAsia" w:hAnsiTheme="majorEastAsia"/>
                  <w:color w:val="000000" w:themeColor="text1"/>
                  <w:kern w:val="0"/>
                  <w:sz w:val="20"/>
                  <w:szCs w:val="20"/>
                </w:rPr>
                <w:t>Gm11168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3C71" w14:textId="07E0E5C9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redicted gene 11168</w:t>
            </w:r>
            <w:r w:rsidR="00672935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(Gm1116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72F2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16F82D9" w14:textId="42CA7D2D" w:rsidR="005E7DBE" w:rsidRPr="00FF676D" w:rsidRDefault="00672935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1B4C257A" w14:textId="1A81AA84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5833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6207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7EAF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Lmnb2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D778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lamin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B2(Lmnb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CC8A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5960D41" w14:textId="6AD14CF6" w:rsidR="005E7DBE" w:rsidRPr="00FF676D" w:rsidRDefault="009A7441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F676D" w:rsidRPr="00FF676D" w14:paraId="55A7AC22" w14:textId="296DF746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7496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58537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9255" w14:textId="77777777" w:rsidR="005E7DBE" w:rsidRPr="00FF676D" w:rsidRDefault="00000000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1" w:history="1">
              <w:r w:rsidR="005E7DBE" w:rsidRPr="00FF676D">
                <w:rPr>
                  <w:rFonts w:asciiTheme="majorEastAsia" w:eastAsiaTheme="majorEastAsia" w:hAnsiTheme="majorEastAsia"/>
                  <w:color w:val="000000" w:themeColor="text1"/>
                  <w:kern w:val="0"/>
                  <w:sz w:val="20"/>
                  <w:szCs w:val="20"/>
                </w:rPr>
                <w:t>AW822073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99AD" w14:textId="485BCFA6" w:rsidR="005E7DBE" w:rsidRPr="00FF676D" w:rsidRDefault="009C0DE5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/>
                <w:color w:val="000000" w:themeColor="text1"/>
                <w:sz w:val="18"/>
                <w:szCs w:val="18"/>
                <w:shd w:val="clear" w:color="auto" w:fill="FFFFFF"/>
              </w:rPr>
              <w:t>expressed sequence AW82207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50AD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B0F1955" w14:textId="0539F072" w:rsidR="005E7DBE" w:rsidRPr="00FF676D" w:rsidRDefault="009C0DE5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721063DE" w14:textId="656D9DEE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783C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0056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4E24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ox9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ABB3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RY (sex determining region Y)-box 9(Sox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A5CD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70AE3D" w14:textId="05CDD125" w:rsidR="005E7DBE" w:rsidRPr="00FF676D" w:rsidRDefault="009C0DE5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FF676D" w:rsidRPr="00FF676D" w14:paraId="07E4C8FF" w14:textId="6745DB39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D43FAB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0283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B856B" w14:textId="77777777" w:rsidR="005E7DBE" w:rsidRPr="00FF676D" w:rsidRDefault="00000000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2" w:history="1">
              <w:r w:rsidR="005E7DBE" w:rsidRPr="00FF676D">
                <w:rPr>
                  <w:rFonts w:asciiTheme="majorEastAsia" w:eastAsiaTheme="majorEastAsia" w:hAnsiTheme="majorEastAsia"/>
                  <w:color w:val="000000" w:themeColor="text1"/>
                  <w:kern w:val="0"/>
                  <w:sz w:val="20"/>
                  <w:szCs w:val="20"/>
                </w:rPr>
                <w:t>Pex13</w:t>
              </w:r>
            </w:hyperlink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A5548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eroxisomal biogenesis factor 13(Pex1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664DB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E7C85E9" w14:textId="54584269" w:rsidR="005E7DBE" w:rsidRPr="00FF676D" w:rsidRDefault="00F343B0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FF676D" w:rsidRPr="00FF676D" w14:paraId="0A6E19F0" w14:textId="2DF64022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A597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40447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9295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pns2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3A5E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pinster homolog 2(Spns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F2A0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BDA63F8" w14:textId="0E200093" w:rsidR="005E7DBE" w:rsidRPr="00FF676D" w:rsidRDefault="00F343B0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FF676D" w:rsidRPr="00FF676D" w14:paraId="480A780F" w14:textId="3D655BC0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B3FA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5939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429B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Nkapl</w:t>
            </w:r>
            <w:proofErr w:type="spellEnd"/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0468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NFKB activating protein-like(</w:t>
            </w: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Nkapl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EA49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19CE8" w14:textId="3444C97B" w:rsidR="005E7DBE" w:rsidRPr="00FF676D" w:rsidRDefault="00DD6D76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FF676D" w:rsidRPr="00FF676D" w14:paraId="18DF6462" w14:textId="13D67195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A7B2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194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461B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tpn20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6FF8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rotein tyrosine phosphatase, non-receptor type 20(Ptpn2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682A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F67D17" w14:textId="6AF5C03F" w:rsidR="005E7DBE" w:rsidRPr="00FF676D" w:rsidRDefault="00DD6D76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FF676D" w:rsidRPr="00FF676D" w14:paraId="2D8C8E3C" w14:textId="609EAE5B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AB4E7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2091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9AEFB1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orbs3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A10C0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orbin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and SH3 domain containing 3(Sorbs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91591D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6CBCB5A" w14:textId="280A4C42" w:rsidR="005E7DBE" w:rsidRPr="00FF676D" w:rsidRDefault="007D270A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FF676D" w:rsidRPr="00FF676D" w14:paraId="334B0F0B" w14:textId="37992F59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3964B9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91477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9C747" w14:textId="697A3D6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Gm5799</w:t>
            </w:r>
            <w:r w:rsidR="00091FA5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BEBFDE" w14:textId="5EDEA7E0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redicted gene 5799</w:t>
            </w:r>
            <w:r w:rsidR="007D270A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(Gm579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36FA8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6A69C03" w14:textId="2E1C5133" w:rsidR="005E7DBE" w:rsidRPr="00FF676D" w:rsidRDefault="007D270A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4A680827" w14:textId="2556D02D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CDAC8" w14:textId="77777777" w:rsidR="005E7DBE" w:rsidRPr="00FF676D" w:rsidRDefault="00000000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hyperlink r:id="rId13" w:history="1">
              <w:r w:rsidR="005E7DBE" w:rsidRPr="00FF676D">
                <w:rPr>
                  <w:rFonts w:asciiTheme="majorEastAsia" w:eastAsiaTheme="majorEastAsia" w:hAnsiTheme="majorEastAsia" w:cs="Arial"/>
                  <w:color w:val="000000" w:themeColor="text1"/>
                  <w:kern w:val="0"/>
                  <w:sz w:val="20"/>
                  <w:szCs w:val="20"/>
                </w:rPr>
                <w:t>ENSMUSG00000095280</w:t>
              </w:r>
            </w:hyperlink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216ED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Gm21738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66DFF" w14:textId="5E3FF800" w:rsidR="005E7DBE" w:rsidRPr="00FF676D" w:rsidRDefault="007D270A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redicted gene 21738 (Gm2173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5698B1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321D87A" w14:textId="4FA009D4" w:rsidR="005E7DBE" w:rsidRPr="00FF676D" w:rsidRDefault="00087A87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3FD99D9B" w14:textId="71C95320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DAD91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53453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85D07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Thoc7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5CF15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THO complex 7(Thoc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5FDB7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9B8FF45" w14:textId="78E94355" w:rsidR="005E7DBE" w:rsidRPr="00FF676D" w:rsidRDefault="00087A87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FF676D" w:rsidRPr="00FF676D" w14:paraId="3F4447E1" w14:textId="7919180A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1548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00606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3A0E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Vmn2r88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0F30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vomeronasal 2, receptor 88(Vmn2r8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980D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DB4C0A2" w14:textId="29AF0181" w:rsidR="005E7DBE" w:rsidRPr="00FF676D" w:rsidRDefault="00D81C73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5F3AD836" w14:textId="16DF9F49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5AA1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256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AECC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Gpaa1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BFEB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GPI anchor attachment protein 1(Gpaa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854B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83B89" w14:textId="5C5DE962" w:rsidR="005E7DBE" w:rsidRPr="00FF676D" w:rsidRDefault="00D81C73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FF676D" w:rsidRPr="00FF676D" w14:paraId="1D162B1B" w14:textId="26FD1343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88C6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32796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091D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Lama1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A108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laminin, alpha 1(Lama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A7B8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2ABF73" w14:textId="7018D5F6" w:rsidR="005E7DBE" w:rsidRPr="00FF676D" w:rsidRDefault="00D81C73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FF676D" w:rsidRPr="00FF676D" w14:paraId="5CC9ECE1" w14:textId="78425D87" w:rsidTr="007E184B">
        <w:trPr>
          <w:trHeight w:val="324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0756F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01228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6203B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Uhrf1</w:t>
            </w:r>
          </w:p>
        </w:tc>
        <w:tc>
          <w:tcPr>
            <w:tcW w:w="3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AF497C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ubiquitin-like, containing PHD and RING finger domains, 1(Uhrf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2C98E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567C941" w14:textId="7D3CB8D9" w:rsidR="005E7DBE" w:rsidRPr="00FF676D" w:rsidRDefault="00D81C73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1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F676D" w:rsidRPr="00FF676D" w14:paraId="0131826B" w14:textId="314766E0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5478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24220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6C8A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Zfp523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C805" w14:textId="66E15778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zinc finger protein 523</w:t>
            </w:r>
            <w:r w:rsidR="00D81C73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(Zfp52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3225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9F67804" w14:textId="7A2B36C7" w:rsidR="005E7DBE" w:rsidRPr="00FF676D" w:rsidRDefault="00D81C73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FF676D" w:rsidRPr="00FF676D" w14:paraId="2808A282" w14:textId="5029087E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77AE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5700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33AA" w14:textId="72FBFCFF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Nxf3</w:t>
            </w:r>
            <w:r w:rsidR="00091FA5"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D85A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nuclear RNA export factor 3(Nxf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B522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2215E" w14:textId="2E4E09ED" w:rsidR="005E7DBE" w:rsidRPr="00FF676D" w:rsidRDefault="00353C8C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FF676D" w:rsidRPr="00FF676D" w14:paraId="2A09632D" w14:textId="6260C39B" w:rsidTr="007E184B">
        <w:trPr>
          <w:trHeight w:val="32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17AF" w14:textId="77777777" w:rsidR="005E7DBE" w:rsidRPr="00FF676D" w:rsidRDefault="005E7DBE" w:rsidP="005E7DBE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69036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9932" w14:textId="77777777" w:rsidR="005E7DBE" w:rsidRPr="00FF676D" w:rsidRDefault="005E7DBE" w:rsidP="005E7DBE">
            <w:pPr>
              <w:widowControl/>
              <w:ind w:leftChars="141" w:left="338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ry</w:t>
            </w:r>
            <w:proofErr w:type="spellEnd"/>
          </w:p>
        </w:tc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007B" w14:textId="77777777" w:rsidR="005E7DBE" w:rsidRPr="00FF676D" w:rsidRDefault="005E7DBE" w:rsidP="005E7DBE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ex determining region of Chr Y(</w:t>
            </w:r>
            <w:proofErr w:type="spellStart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Sry</w:t>
            </w:r>
            <w:proofErr w:type="spellEnd"/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6F7C" w14:textId="77777777" w:rsidR="005E7DBE" w:rsidRPr="00FF676D" w:rsidRDefault="005E7DBE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DCDD16" w14:textId="25C1370D" w:rsidR="005E7DBE" w:rsidRPr="00FF676D" w:rsidRDefault="00353C8C" w:rsidP="005E7DBE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Y</w:t>
            </w:r>
          </w:p>
        </w:tc>
      </w:tr>
      <w:tr w:rsidR="00FF676D" w:rsidRPr="00FF676D" w14:paraId="28320E4A" w14:textId="77777777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9B911" w14:textId="203EE091" w:rsidR="00E21635" w:rsidRPr="00FF676D" w:rsidRDefault="00E21635" w:rsidP="00E2163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96223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D8762" w14:textId="2739CDC7" w:rsidR="00E21635" w:rsidRPr="00FF676D" w:rsidRDefault="00000000" w:rsidP="00E21635">
            <w:pPr>
              <w:widowControl/>
              <w:ind w:leftChars="141" w:left="338"/>
              <w:rPr>
                <w:rFonts w:asciiTheme="majorEastAsia" w:eastAsiaTheme="majorEastAsia" w:hAnsiTheme="majorEastAsia"/>
                <w:color w:val="000000" w:themeColor="text1"/>
              </w:rPr>
            </w:pPr>
            <w:hyperlink r:id="rId14" w:history="1">
              <w:r w:rsidR="00E21635" w:rsidRPr="00FF676D">
                <w:rPr>
                  <w:rFonts w:asciiTheme="majorEastAsia" w:eastAsiaTheme="majorEastAsia" w:hAnsiTheme="majorEastAsia"/>
                  <w:color w:val="000000" w:themeColor="text1"/>
                  <w:kern w:val="0"/>
                  <w:sz w:val="20"/>
                  <w:szCs w:val="20"/>
                </w:rPr>
                <w:t>Gm21874</w:t>
              </w:r>
            </w:hyperlink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F9C02" w14:textId="6F98207C" w:rsidR="00E21635" w:rsidRPr="00FF676D" w:rsidRDefault="00E21635" w:rsidP="00E21635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Predicted gene, 21874 (Gm2187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0D7A9" w14:textId="3A23230B" w:rsidR="00E21635" w:rsidRPr="00FF676D" w:rsidRDefault="00E21635" w:rsidP="00E21635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33E4D8E" w14:textId="71042958" w:rsidR="00E21635" w:rsidRPr="00FF676D" w:rsidRDefault="00E21635" w:rsidP="00E21635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FF676D" w:rsidRPr="00FF676D" w14:paraId="04BB5C0F" w14:textId="77777777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C67A6" w14:textId="23B43152" w:rsidR="00E21635" w:rsidRPr="00FF676D" w:rsidRDefault="00E21635" w:rsidP="00E2163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96808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12E36" w14:textId="52D4D98D" w:rsidR="00E21635" w:rsidRPr="00FF676D" w:rsidRDefault="00E21635" w:rsidP="00E21635">
            <w:pPr>
              <w:widowControl/>
              <w:ind w:leftChars="141" w:left="338"/>
              <w:rPr>
                <w:rFonts w:asciiTheme="majorEastAsia" w:eastAsiaTheme="majorEastAsia" w:hAnsiTheme="majorEastAsia"/>
                <w:color w:val="000000" w:themeColor="text1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69E78" w14:textId="4AAAC9FE" w:rsidR="00E21635" w:rsidRPr="00FF676D" w:rsidRDefault="00E21635" w:rsidP="00E21635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A14B2" w14:textId="1513F1F6" w:rsidR="00E21635" w:rsidRPr="00FF676D" w:rsidRDefault="00E21635" w:rsidP="00E21635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BA8C5DC" w14:textId="77777777" w:rsidR="00E21635" w:rsidRPr="00FF676D" w:rsidRDefault="00E21635" w:rsidP="00E21635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</w:p>
        </w:tc>
      </w:tr>
      <w:tr w:rsidR="00FF676D" w:rsidRPr="00FF676D" w14:paraId="7076820C" w14:textId="77777777" w:rsidTr="007E184B">
        <w:trPr>
          <w:trHeight w:val="324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4DBCC" w14:textId="3936384B" w:rsidR="00E21635" w:rsidRPr="00FF676D" w:rsidRDefault="00E21635" w:rsidP="00E21635">
            <w:pPr>
              <w:widowControl/>
              <w:jc w:val="center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ENSMUSG00000095041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105E2" w14:textId="701A6B7C" w:rsidR="00E21635" w:rsidRPr="00FF676D" w:rsidRDefault="00E21635" w:rsidP="00E21635">
            <w:pPr>
              <w:widowControl/>
              <w:ind w:leftChars="141" w:left="338"/>
              <w:rPr>
                <w:rFonts w:asciiTheme="majorEastAsia" w:eastAsiaTheme="majorEastAsia" w:hAnsiTheme="majorEastAsia"/>
                <w:color w:val="000000" w:themeColor="text1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BBB24" w14:textId="409A76DF" w:rsidR="00E21635" w:rsidRPr="00FF676D" w:rsidRDefault="00E21635" w:rsidP="00E21635">
            <w:pPr>
              <w:widowControl/>
              <w:ind w:leftChars="111" w:left="266"/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740A6" w14:textId="00CF288D" w:rsidR="00E21635" w:rsidRPr="00FF676D" w:rsidRDefault="00E21635" w:rsidP="00E21635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  <w:r w:rsidRPr="00FF676D"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74801B7" w14:textId="77777777" w:rsidR="00E21635" w:rsidRPr="00FF676D" w:rsidRDefault="00E21635" w:rsidP="00E21635">
            <w:pPr>
              <w:jc w:val="center"/>
              <w:rPr>
                <w:rFonts w:asciiTheme="majorEastAsia" w:eastAsiaTheme="majorEastAsia" w:hAnsiTheme="majorEastAsia" w:cs="Arial"/>
                <w:color w:val="000000" w:themeColor="text1"/>
                <w:sz w:val="20"/>
                <w:szCs w:val="20"/>
              </w:rPr>
            </w:pPr>
          </w:p>
        </w:tc>
      </w:tr>
    </w:tbl>
    <w:p w14:paraId="7A5C9253" w14:textId="6B58DA8A" w:rsidR="00B33429" w:rsidRPr="00FF676D" w:rsidRDefault="00B33429" w:rsidP="0048001C">
      <w:pPr>
        <w:pStyle w:val="ListParagraph"/>
        <w:numPr>
          <w:ilvl w:val="0"/>
          <w:numId w:val="1"/>
        </w:numPr>
        <w:spacing w:beforeLines="50" w:before="120"/>
        <w:ind w:leftChars="0"/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</w:pPr>
      <w:r w:rsidRPr="00FF676D"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  <w:t>These genes mutation repertoire are only found in gefitinib-</w:t>
      </w:r>
      <w:r w:rsidR="00B93C6B" w:rsidRPr="00FF676D"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  <w:t>resistance</w:t>
      </w:r>
      <w:r w:rsidRPr="00FF676D"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  <w:t xml:space="preserve"> </w:t>
      </w:r>
      <w:r w:rsidR="0048001C"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>EGFR</w:t>
      </w:r>
      <w:r w:rsidR="0048001C"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  <w:vertAlign w:val="superscript"/>
        </w:rPr>
        <w:t>L858R</w:t>
      </w:r>
      <w:r w:rsidR="0048001C"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>-p53</w:t>
      </w:r>
      <w:r w:rsidR="0048001C"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  <w:vertAlign w:val="superscript"/>
        </w:rPr>
        <w:t>+/+</w:t>
      </w:r>
      <w:r w:rsidR="0048001C"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 xml:space="preserve">  </w:t>
      </w:r>
      <w:r w:rsidRPr="00FF676D"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  <w:t>lung cancer mice.</w:t>
      </w:r>
    </w:p>
    <w:p w14:paraId="41C45D1A" w14:textId="77777777" w:rsidR="00091FA5" w:rsidRPr="00FF676D" w:rsidRDefault="00091FA5" w:rsidP="00091FA5">
      <w:pPr>
        <w:spacing w:beforeLines="50" w:before="120"/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</w:pPr>
      <w:r w:rsidRPr="00FF676D"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  <w:t xml:space="preserve">* These genes are both found in gefitinib-resistance </w:t>
      </w:r>
      <w:r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>EGFR</w:t>
      </w:r>
      <w:r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  <w:vertAlign w:val="superscript"/>
        </w:rPr>
        <w:t>L858R</w:t>
      </w:r>
      <w:r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>-p53</w:t>
      </w:r>
      <w:r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  <w:vertAlign w:val="superscript"/>
        </w:rPr>
        <w:t>+/-</w:t>
      </w:r>
      <w:r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 xml:space="preserve"> and EGFR</w:t>
      </w:r>
      <w:r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  <w:vertAlign w:val="superscript"/>
        </w:rPr>
        <w:t>L858R</w:t>
      </w:r>
      <w:r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>-p53</w:t>
      </w:r>
      <w:r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  <w:vertAlign w:val="superscript"/>
        </w:rPr>
        <w:t>+/+</w:t>
      </w:r>
      <w:r w:rsidRPr="00FF676D">
        <w:rPr>
          <w:rFonts w:asciiTheme="majorEastAsia" w:eastAsiaTheme="majorEastAsia" w:hAnsiTheme="majorEastAsia" w:cs="Arial"/>
          <w:color w:val="000000" w:themeColor="text1"/>
          <w:kern w:val="0"/>
          <w:sz w:val="20"/>
          <w:szCs w:val="20"/>
        </w:rPr>
        <w:t xml:space="preserve">   </w:t>
      </w:r>
      <w:r w:rsidRPr="00FF676D">
        <w:rPr>
          <w:rFonts w:asciiTheme="majorEastAsia" w:eastAsiaTheme="majorEastAsia" w:hAnsiTheme="majorEastAsia" w:cs="Arial"/>
          <w:color w:val="000000" w:themeColor="text1"/>
          <w:sz w:val="20"/>
          <w:szCs w:val="20"/>
        </w:rPr>
        <w:t>lung cancer mice.</w:t>
      </w:r>
    </w:p>
    <w:p w14:paraId="24F5204F" w14:textId="52629248" w:rsidR="00EC0430" w:rsidRPr="00FF676D" w:rsidRDefault="00EC0430" w:rsidP="0057130F">
      <w:pPr>
        <w:widowControl/>
        <w:rPr>
          <w:rFonts w:asciiTheme="majorEastAsia" w:eastAsiaTheme="majorEastAsia" w:hAnsiTheme="majorEastAsia"/>
          <w:color w:val="000000" w:themeColor="text1"/>
        </w:rPr>
      </w:pPr>
    </w:p>
    <w:sectPr w:rsidR="00EC0430" w:rsidRPr="00FF676D" w:rsidSect="00B33429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91C1F" w14:textId="77777777" w:rsidR="00B43A09" w:rsidRDefault="00B43A09" w:rsidP="004B73B2">
      <w:r>
        <w:separator/>
      </w:r>
    </w:p>
  </w:endnote>
  <w:endnote w:type="continuationSeparator" w:id="0">
    <w:p w14:paraId="7F43A7A2" w14:textId="77777777" w:rsidR="00B43A09" w:rsidRDefault="00B43A09" w:rsidP="004B7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28599" w14:textId="77777777" w:rsidR="00B43A09" w:rsidRDefault="00B43A09" w:rsidP="004B73B2">
      <w:r>
        <w:separator/>
      </w:r>
    </w:p>
  </w:footnote>
  <w:footnote w:type="continuationSeparator" w:id="0">
    <w:p w14:paraId="5FB15DA2" w14:textId="77777777" w:rsidR="00B43A09" w:rsidRDefault="00B43A09" w:rsidP="004B7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82FF8"/>
    <w:multiLevelType w:val="hybridMultilevel"/>
    <w:tmpl w:val="F612D31C"/>
    <w:lvl w:ilvl="0" w:tplc="83FA8D1C">
      <w:numFmt w:val="bullet"/>
      <w:lvlText w:val="-"/>
      <w:lvlJc w:val="left"/>
      <w:pPr>
        <w:ind w:left="360" w:hanging="36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D9A46AD"/>
    <w:multiLevelType w:val="hybridMultilevel"/>
    <w:tmpl w:val="2BFA71EE"/>
    <w:lvl w:ilvl="0" w:tplc="4BCA118A">
      <w:numFmt w:val="bullet"/>
      <w:lvlText w:val="-"/>
      <w:lvlJc w:val="left"/>
      <w:pPr>
        <w:ind w:left="644" w:hanging="36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44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4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4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4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4" w:hanging="480"/>
      </w:pPr>
      <w:rPr>
        <w:rFonts w:ascii="Wingdings" w:hAnsi="Wingdings" w:hint="default"/>
      </w:rPr>
    </w:lvl>
  </w:abstractNum>
  <w:abstractNum w:abstractNumId="2" w15:restartNumberingAfterBreak="0">
    <w:nsid w:val="1DCE1B85"/>
    <w:multiLevelType w:val="hybridMultilevel"/>
    <w:tmpl w:val="E32E0CAC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767188246">
    <w:abstractNumId w:val="2"/>
  </w:num>
  <w:num w:numId="2" w16cid:durableId="751968719">
    <w:abstractNumId w:val="0"/>
  </w:num>
  <w:num w:numId="3" w16cid:durableId="1424759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7E"/>
    <w:rsid w:val="00015CDE"/>
    <w:rsid w:val="00035EDA"/>
    <w:rsid w:val="00051E7E"/>
    <w:rsid w:val="00087A87"/>
    <w:rsid w:val="00091FA5"/>
    <w:rsid w:val="000A117D"/>
    <w:rsid w:val="000F537E"/>
    <w:rsid w:val="00172A41"/>
    <w:rsid w:val="00191CE6"/>
    <w:rsid w:val="00245DF9"/>
    <w:rsid w:val="002A6DEC"/>
    <w:rsid w:val="003124C7"/>
    <w:rsid w:val="00353C8C"/>
    <w:rsid w:val="003A4F3C"/>
    <w:rsid w:val="0048001C"/>
    <w:rsid w:val="004B73B2"/>
    <w:rsid w:val="0050099B"/>
    <w:rsid w:val="00516694"/>
    <w:rsid w:val="00566182"/>
    <w:rsid w:val="0057130F"/>
    <w:rsid w:val="005C0401"/>
    <w:rsid w:val="005E14CC"/>
    <w:rsid w:val="005E5E54"/>
    <w:rsid w:val="005E7DBE"/>
    <w:rsid w:val="00672935"/>
    <w:rsid w:val="006C005C"/>
    <w:rsid w:val="006D04F6"/>
    <w:rsid w:val="007D270A"/>
    <w:rsid w:val="007E184B"/>
    <w:rsid w:val="007E1D57"/>
    <w:rsid w:val="008003F8"/>
    <w:rsid w:val="00845E90"/>
    <w:rsid w:val="0085628B"/>
    <w:rsid w:val="008B08DF"/>
    <w:rsid w:val="008E7EDF"/>
    <w:rsid w:val="009A7441"/>
    <w:rsid w:val="009C0DE5"/>
    <w:rsid w:val="00AC29A2"/>
    <w:rsid w:val="00AE4788"/>
    <w:rsid w:val="00B33429"/>
    <w:rsid w:val="00B43A09"/>
    <w:rsid w:val="00B93C6B"/>
    <w:rsid w:val="00C1385F"/>
    <w:rsid w:val="00C246BE"/>
    <w:rsid w:val="00C47C49"/>
    <w:rsid w:val="00C7250A"/>
    <w:rsid w:val="00D81C73"/>
    <w:rsid w:val="00DD6D76"/>
    <w:rsid w:val="00DE5B27"/>
    <w:rsid w:val="00E21635"/>
    <w:rsid w:val="00E331B7"/>
    <w:rsid w:val="00E87D0B"/>
    <w:rsid w:val="00EC0430"/>
    <w:rsid w:val="00F27896"/>
    <w:rsid w:val="00F27DBD"/>
    <w:rsid w:val="00F343B0"/>
    <w:rsid w:val="00FF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4E3F6"/>
  <w15:chartTrackingRefBased/>
  <w15:docId w15:val="{69D96EAE-AD8F-F34A-A867-C1202B52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37E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37E"/>
    <w:rPr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537E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B08D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8001C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4B73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B73B2"/>
    <w:rPr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B73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B73B2"/>
    <w:rPr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formatics.jax.org/marker/MGI:3641687" TargetMode="External"/><Relationship Id="rId13" Type="http://schemas.openxmlformats.org/officeDocument/2006/relationships/hyperlink" Target="http://asia.ensembl.org/Mus_musculus/Gene/Idhistory?g=ENSMUSG0000009528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nformatics.jax.org/marker/MGI:3642178" TargetMode="External"/><Relationship Id="rId12" Type="http://schemas.openxmlformats.org/officeDocument/2006/relationships/hyperlink" Target="http://www.informatics.jax.org/marker/MGI:1919379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informatics.jax.org/marker/MGI:3034577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informatics.jax.org/marker/MGI:377942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nformatics.jax.org/marker/MGI:3642031" TargetMode="External"/><Relationship Id="rId14" Type="http://schemas.openxmlformats.org/officeDocument/2006/relationships/hyperlink" Target="http://www.informatics.jax.org/marker/MGI:54340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5</Words>
  <Characters>3916</Characters>
  <Application>Microsoft Office Word</Application>
  <DocSecurity>0</DocSecurity>
  <Lines>53</Lines>
  <Paragraphs>10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建中</dc:creator>
  <cp:keywords/>
  <dc:description/>
  <cp:lastModifiedBy>洪建中</cp:lastModifiedBy>
  <cp:revision>2</cp:revision>
  <dcterms:created xsi:type="dcterms:W3CDTF">2022-09-08T02:05:00Z</dcterms:created>
  <dcterms:modified xsi:type="dcterms:W3CDTF">2022-09-08T02:05:00Z</dcterms:modified>
</cp:coreProperties>
</file>